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5E0E0" w14:textId="503BB687" w:rsidR="0045385C" w:rsidRPr="000360B1" w:rsidRDefault="009D1C32" w:rsidP="0045385C">
      <w:pPr>
        <w:rPr>
          <w:color w:val="000000" w:themeColor="text1"/>
          <w:sz w:val="20"/>
          <w:szCs w:val="20"/>
        </w:rPr>
      </w:pPr>
      <w:r w:rsidRPr="000360B1">
        <w:rPr>
          <w:b/>
          <w:bCs/>
          <w:color w:val="000000" w:themeColor="text1"/>
          <w:sz w:val="20"/>
          <w:szCs w:val="20"/>
        </w:rPr>
        <w:t>Supplement</w:t>
      </w:r>
      <w:r w:rsidR="00E5402A" w:rsidRPr="000360B1">
        <w:rPr>
          <w:b/>
          <w:bCs/>
          <w:color w:val="000000" w:themeColor="text1"/>
          <w:sz w:val="20"/>
          <w:szCs w:val="20"/>
        </w:rPr>
        <w:t>ary</w:t>
      </w:r>
      <w:r w:rsidRPr="000360B1">
        <w:rPr>
          <w:b/>
          <w:bCs/>
          <w:color w:val="000000" w:themeColor="text1"/>
          <w:sz w:val="20"/>
          <w:szCs w:val="20"/>
        </w:rPr>
        <w:t xml:space="preserve"> </w:t>
      </w:r>
      <w:r w:rsidR="00E5402A" w:rsidRPr="000360B1">
        <w:rPr>
          <w:b/>
          <w:bCs/>
          <w:color w:val="000000" w:themeColor="text1"/>
          <w:sz w:val="20"/>
          <w:szCs w:val="20"/>
        </w:rPr>
        <w:t>T</w:t>
      </w:r>
      <w:r w:rsidRPr="000360B1">
        <w:rPr>
          <w:b/>
          <w:bCs/>
          <w:color w:val="000000" w:themeColor="text1"/>
          <w:sz w:val="20"/>
          <w:szCs w:val="20"/>
        </w:rPr>
        <w:t>able</w:t>
      </w:r>
      <w:r w:rsidR="00A3544B" w:rsidRPr="000360B1">
        <w:rPr>
          <w:b/>
          <w:bCs/>
          <w:color w:val="000000" w:themeColor="text1"/>
          <w:sz w:val="20"/>
          <w:szCs w:val="20"/>
        </w:rPr>
        <w:t xml:space="preserve"> </w:t>
      </w:r>
      <w:r w:rsidR="00207853">
        <w:rPr>
          <w:b/>
          <w:bCs/>
          <w:color w:val="000000" w:themeColor="text1"/>
          <w:sz w:val="20"/>
          <w:szCs w:val="20"/>
        </w:rPr>
        <w:t>3</w:t>
      </w:r>
      <w:r w:rsidR="00A3544B" w:rsidRPr="000360B1">
        <w:rPr>
          <w:b/>
          <w:bCs/>
          <w:color w:val="000000" w:themeColor="text1"/>
          <w:sz w:val="20"/>
          <w:szCs w:val="20"/>
        </w:rPr>
        <w:t>:</w:t>
      </w:r>
      <w:r w:rsidR="00A3544B" w:rsidRPr="000360B1">
        <w:rPr>
          <w:color w:val="000000" w:themeColor="text1"/>
          <w:sz w:val="20"/>
          <w:szCs w:val="20"/>
        </w:rPr>
        <w:t xml:space="preserve"> </w:t>
      </w:r>
      <w:r w:rsidR="0045385C" w:rsidRPr="000360B1">
        <w:rPr>
          <w:color w:val="000000" w:themeColor="text1"/>
          <w:sz w:val="20"/>
          <w:szCs w:val="20"/>
        </w:rPr>
        <w:t>Simple models with</w:t>
      </w:r>
      <w:r w:rsidRPr="000360B1">
        <w:rPr>
          <w:color w:val="000000" w:themeColor="text1"/>
          <w:sz w:val="20"/>
          <w:szCs w:val="20"/>
        </w:rPr>
        <w:t xml:space="preserve"> only age, sex and BMI as covariates</w:t>
      </w:r>
      <w:r w:rsidR="0045385C" w:rsidRPr="000360B1">
        <w:rPr>
          <w:color w:val="000000" w:themeColor="text1"/>
          <w:sz w:val="20"/>
          <w:szCs w:val="20"/>
        </w:rPr>
        <w:t xml:space="preserve"> for the models that showed a significant effect of a cytokine in the main analysis.</w:t>
      </w:r>
    </w:p>
    <w:p w14:paraId="02B1CE54" w14:textId="0EC28B71" w:rsidR="00A3544B" w:rsidRPr="00627825" w:rsidRDefault="00A3544B" w:rsidP="00A3544B">
      <w:pPr>
        <w:rPr>
          <w:color w:val="000000" w:themeColor="text1"/>
          <w:sz w:val="20"/>
          <w:szCs w:val="20"/>
        </w:rPr>
      </w:pPr>
      <w:r w:rsidRPr="000360B1">
        <w:rPr>
          <w:color w:val="000000" w:themeColor="text1"/>
          <w:sz w:val="20"/>
          <w:szCs w:val="20"/>
        </w:rPr>
        <w:t xml:space="preserve">Means, 95% confidence intervals and p-values </w:t>
      </w:r>
      <w:r w:rsidR="000360B1">
        <w:rPr>
          <w:color w:val="000000" w:themeColor="text1"/>
          <w:sz w:val="20"/>
          <w:szCs w:val="20"/>
        </w:rPr>
        <w:t>presented</w:t>
      </w:r>
      <w:r w:rsidR="0045385C" w:rsidRPr="000360B1">
        <w:rPr>
          <w:color w:val="000000" w:themeColor="text1"/>
          <w:sz w:val="20"/>
          <w:szCs w:val="20"/>
        </w:rPr>
        <w:t>.</w:t>
      </w:r>
    </w:p>
    <w:tbl>
      <w:tblPr>
        <w:tblW w:w="4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850"/>
      </w:tblGrid>
      <w:tr w:rsidR="00805611" w:rsidRPr="001B5D36" w14:paraId="05627481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204A" w14:textId="77777777" w:rsidR="00805611" w:rsidRPr="001B5D36" w:rsidRDefault="00805611" w:rsidP="00EF11F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A46E" w14:textId="77777777" w:rsidR="00805611" w:rsidRPr="001B5D36" w:rsidRDefault="00805611" w:rsidP="00EF11F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EFF1" w14:textId="77777777" w:rsidR="00805611" w:rsidRPr="001B5D36" w:rsidRDefault="00805611" w:rsidP="00EF11F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805611" w:rsidRPr="001B5D36" w14:paraId="10BB96D7" w14:textId="77777777" w:rsidTr="00992064">
        <w:trPr>
          <w:trHeight w:val="46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1D34" w14:textId="086B73FD" w:rsidR="00805611" w:rsidRPr="001B5D36" w:rsidRDefault="00805611" w:rsidP="001B5D36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eastAsia="sv-SE"/>
              </w:rPr>
              <w:t>Fatig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3167" w14:textId="77777777" w:rsidR="00805611" w:rsidRPr="001B5D36" w:rsidRDefault="00805611" w:rsidP="001B5D36">
            <w:pPr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  <w:t>B (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0A45" w14:textId="77777777" w:rsidR="00805611" w:rsidRPr="001B5D36" w:rsidRDefault="00805611" w:rsidP="001B5D36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</w:p>
        </w:tc>
      </w:tr>
      <w:tr w:rsidR="00805611" w:rsidRPr="001B5D36" w14:paraId="2FE075FB" w14:textId="77777777" w:rsidTr="001B5D36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9670EE" w14:textId="4CEA8047" w:rsidR="00805611" w:rsidRPr="001B5D36" w:rsidRDefault="00805611" w:rsidP="00EF11F1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sv-SE"/>
              </w:rPr>
              <w:t>TNF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FE21" w14:textId="77777777" w:rsidR="00805611" w:rsidRPr="001B5D36" w:rsidRDefault="00805611" w:rsidP="00EF11F1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FD26" w14:textId="77777777" w:rsidR="00805611" w:rsidRPr="001B5D36" w:rsidRDefault="00805611" w:rsidP="00EF11F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124AC0" w:rsidRPr="001B5D36" w14:paraId="1A582DC5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E13E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  <w:t>(Intercep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F72B" w14:textId="1A1DFE69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2.5</w:t>
            </w:r>
            <w:r w:rsidR="00C65FDA">
              <w:rPr>
                <w:color w:val="000000"/>
                <w:sz w:val="20"/>
                <w:szCs w:val="20"/>
              </w:rPr>
              <w:t>5</w:t>
            </w:r>
            <w:r w:rsidR="009E61CC">
              <w:rPr>
                <w:color w:val="000000"/>
                <w:sz w:val="20"/>
                <w:szCs w:val="20"/>
              </w:rPr>
              <w:t xml:space="preserve"> (2.30 2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F8D3" w14:textId="6B90F1D9" w:rsidR="00124AC0" w:rsidRPr="001B5D36" w:rsidRDefault="008A790F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&lt;</w:t>
            </w:r>
            <w:r w:rsidR="00DA4DB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0.001</w:t>
            </w:r>
          </w:p>
        </w:tc>
      </w:tr>
      <w:tr w:rsidR="00124AC0" w:rsidRPr="001B5D36" w14:paraId="356009C5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AC1E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D4AA" w14:textId="7126BC17" w:rsidR="00124AC0" w:rsidRPr="001B5D36" w:rsidRDefault="00C65FDA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1</w:t>
            </w:r>
            <w:r>
              <w:rPr>
                <w:color w:val="000000"/>
                <w:sz w:val="20"/>
                <w:szCs w:val="20"/>
              </w:rPr>
              <w:t>5</w:t>
            </w:r>
            <w:r w:rsidR="009E61CC">
              <w:rPr>
                <w:color w:val="000000"/>
                <w:sz w:val="20"/>
                <w:szCs w:val="20"/>
              </w:rPr>
              <w:t xml:space="preserve"> (0.77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4877" w14:textId="329AF650" w:rsidR="00124AC0" w:rsidRPr="001B5D36" w:rsidRDefault="008A790F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&lt;</w:t>
            </w:r>
            <w:r w:rsidR="00DA4DB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0.001</w:t>
            </w:r>
          </w:p>
        </w:tc>
      </w:tr>
      <w:tr w:rsidR="00124AC0" w:rsidRPr="001B5D36" w14:paraId="6A0E6F31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97BE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314F" w14:textId="7CBD2131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-</w:t>
            </w:r>
            <w:r w:rsidR="00C65FDA">
              <w:rPr>
                <w:color w:val="000000"/>
                <w:sz w:val="20"/>
                <w:szCs w:val="20"/>
              </w:rPr>
              <w:t>0</w:t>
            </w:r>
            <w:r w:rsidRPr="001B5D36">
              <w:rPr>
                <w:color w:val="000000"/>
                <w:sz w:val="20"/>
                <w:szCs w:val="20"/>
              </w:rPr>
              <w:t>.0</w:t>
            </w:r>
            <w:r w:rsidR="00C65FDA">
              <w:rPr>
                <w:color w:val="000000"/>
                <w:sz w:val="20"/>
                <w:szCs w:val="20"/>
              </w:rPr>
              <w:t>1</w:t>
            </w:r>
            <w:r w:rsidR="009E61CC">
              <w:rPr>
                <w:color w:val="000000"/>
                <w:sz w:val="20"/>
                <w:szCs w:val="20"/>
              </w:rPr>
              <w:t xml:space="preserve"> (-0.01 -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8302" w14:textId="7DE824DD" w:rsidR="00124AC0" w:rsidRPr="001B5D36" w:rsidRDefault="008A790F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&lt;</w:t>
            </w:r>
            <w:r w:rsidR="00DA4DB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0.001</w:t>
            </w:r>
          </w:p>
        </w:tc>
      </w:tr>
      <w:tr w:rsidR="00124AC0" w:rsidRPr="001B5D36" w14:paraId="6E4BD12D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CC8E15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7388F5" w14:textId="3E5E81EF" w:rsidR="00124AC0" w:rsidRPr="001B5D36" w:rsidRDefault="00C65FDA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0</w:t>
            </w:r>
            <w:r>
              <w:rPr>
                <w:color w:val="000000"/>
                <w:sz w:val="20"/>
                <w:szCs w:val="20"/>
              </w:rPr>
              <w:t>1</w:t>
            </w:r>
            <w:r w:rsidR="009E61CC">
              <w:rPr>
                <w:color w:val="000000"/>
                <w:sz w:val="20"/>
                <w:szCs w:val="20"/>
              </w:rPr>
              <w:t xml:space="preserve"> (0.01 7.2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59E3DD" w14:textId="2EBBF508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007</w:t>
            </w:r>
          </w:p>
        </w:tc>
      </w:tr>
      <w:tr w:rsidR="00124AC0" w:rsidRPr="001B5D36" w14:paraId="7D014ACF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48C3A" w14:textId="683E508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eastAsia="sv-SE"/>
              </w:rPr>
              <w:t>TNFα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A48807" w14:textId="5039696A" w:rsidR="00124AC0" w:rsidRPr="001B5D36" w:rsidRDefault="00C65FDA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18</w:t>
            </w:r>
            <w:r w:rsidR="009E61CC">
              <w:rPr>
                <w:color w:val="000000"/>
                <w:sz w:val="20"/>
                <w:szCs w:val="20"/>
              </w:rPr>
              <w:t xml:space="preserve"> (-0.07 0.4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3513B" w14:textId="7BB400A1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159</w:t>
            </w:r>
          </w:p>
        </w:tc>
      </w:tr>
      <w:tr w:rsidR="00805611" w:rsidRPr="001B5D36" w14:paraId="4EB6197F" w14:textId="77777777" w:rsidTr="00992064">
        <w:trPr>
          <w:trHeight w:val="36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3E51" w14:textId="77777777" w:rsidR="00805611" w:rsidRPr="001B5D36" w:rsidRDefault="00805611" w:rsidP="001B5D36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  <w:p w14:paraId="02002617" w14:textId="1D2FE2CB" w:rsidR="00805611" w:rsidRPr="001B5D36" w:rsidRDefault="00805611" w:rsidP="001B5D36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1B5D36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  <w:lang w:eastAsia="sv-SE"/>
              </w:rPr>
              <w:t>No. of sites with pai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E31F" w14:textId="77777777" w:rsidR="00805611" w:rsidRPr="001B5D36" w:rsidRDefault="00805611" w:rsidP="001B5D36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B (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00E4" w14:textId="77777777" w:rsidR="00805611" w:rsidRPr="001B5D36" w:rsidRDefault="00805611" w:rsidP="001B5D36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  <w:t>P</w:t>
            </w:r>
          </w:p>
        </w:tc>
      </w:tr>
      <w:tr w:rsidR="00805611" w:rsidRPr="001B5D36" w14:paraId="4458CBE2" w14:textId="77777777" w:rsidTr="001B5D36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FD01D7" w14:textId="77777777" w:rsidR="00805611" w:rsidRPr="001B5D36" w:rsidRDefault="00805611" w:rsidP="00C41CD4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  <w:t>IL-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73BE" w14:textId="77777777" w:rsidR="00805611" w:rsidRPr="001B5D36" w:rsidRDefault="00805611" w:rsidP="00C41CD4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0350" w14:textId="77777777" w:rsidR="00805611" w:rsidRPr="001B5D36" w:rsidRDefault="00805611" w:rsidP="00C41CD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124AC0" w:rsidRPr="001B5D36" w14:paraId="4BC887C3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834E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(</w:t>
            </w:r>
            <w:proofErr w:type="spellStart"/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Intercept</w:t>
            </w:r>
            <w:proofErr w:type="spellEnd"/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17E3" w14:textId="60CAABFB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-</w:t>
            </w:r>
            <w:r w:rsidR="00C65FDA">
              <w:rPr>
                <w:color w:val="000000"/>
                <w:sz w:val="20"/>
                <w:szCs w:val="20"/>
              </w:rPr>
              <w:t>0</w:t>
            </w:r>
            <w:r w:rsidRPr="001B5D36">
              <w:rPr>
                <w:color w:val="000000"/>
                <w:sz w:val="20"/>
                <w:szCs w:val="20"/>
              </w:rPr>
              <w:t>.58</w:t>
            </w:r>
            <w:r w:rsidR="009E3016">
              <w:rPr>
                <w:color w:val="000000"/>
                <w:sz w:val="20"/>
                <w:szCs w:val="20"/>
              </w:rPr>
              <w:t xml:space="preserve"> </w:t>
            </w:r>
            <w:r w:rsidR="00F72BFC">
              <w:rPr>
                <w:color w:val="000000"/>
                <w:sz w:val="20"/>
                <w:szCs w:val="20"/>
              </w:rPr>
              <w:t>(-1.74 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1D0F" w14:textId="5595C9B9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sz w:val="20"/>
                <w:szCs w:val="20"/>
              </w:rPr>
              <w:t>0</w:t>
            </w:r>
            <w:r w:rsidR="00124AC0" w:rsidRPr="001B5D36">
              <w:rPr>
                <w:sz w:val="20"/>
                <w:szCs w:val="20"/>
              </w:rPr>
              <w:t>.323</w:t>
            </w:r>
          </w:p>
        </w:tc>
      </w:tr>
      <w:tr w:rsidR="00124AC0" w:rsidRPr="001B5D36" w14:paraId="6C42C27D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3055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2DAF" w14:textId="241DE498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1.41</w:t>
            </w:r>
            <w:r w:rsidR="00176DDA">
              <w:rPr>
                <w:color w:val="000000"/>
                <w:sz w:val="20"/>
                <w:szCs w:val="20"/>
              </w:rPr>
              <w:t xml:space="preserve"> </w:t>
            </w:r>
            <w:r w:rsidR="00F72BFC">
              <w:rPr>
                <w:color w:val="000000"/>
                <w:sz w:val="20"/>
                <w:szCs w:val="20"/>
              </w:rPr>
              <w:t>(0.79 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4F44" w14:textId="4DDB2F44" w:rsidR="00124AC0" w:rsidRPr="001B5D36" w:rsidRDefault="008A790F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&lt;</w:t>
            </w:r>
            <w:r w:rsidR="00DA4DB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0.001</w:t>
            </w:r>
          </w:p>
        </w:tc>
      </w:tr>
      <w:tr w:rsidR="00124AC0" w:rsidRPr="001B5D36" w14:paraId="61D7DFEF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147E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12F2" w14:textId="09449DAB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-</w:t>
            </w:r>
            <w:r w:rsidR="00C65FDA">
              <w:rPr>
                <w:color w:val="000000"/>
                <w:sz w:val="20"/>
                <w:szCs w:val="20"/>
              </w:rPr>
              <w:t>0</w:t>
            </w:r>
            <w:r w:rsidRPr="001B5D36">
              <w:rPr>
                <w:color w:val="000000"/>
                <w:sz w:val="20"/>
                <w:szCs w:val="20"/>
              </w:rPr>
              <w:t>.0</w:t>
            </w:r>
            <w:r w:rsidR="009538ED">
              <w:rPr>
                <w:color w:val="000000"/>
                <w:sz w:val="20"/>
                <w:szCs w:val="20"/>
              </w:rPr>
              <w:t>1</w:t>
            </w:r>
            <w:r w:rsidR="00242F61">
              <w:rPr>
                <w:color w:val="000000"/>
                <w:sz w:val="20"/>
                <w:szCs w:val="20"/>
              </w:rPr>
              <w:t xml:space="preserve"> </w:t>
            </w:r>
            <w:r w:rsidR="009538ED">
              <w:rPr>
                <w:color w:val="000000"/>
                <w:sz w:val="20"/>
                <w:szCs w:val="20"/>
              </w:rPr>
              <w:t>(</w:t>
            </w:r>
            <w:r w:rsidR="00627B1F">
              <w:rPr>
                <w:color w:val="000000"/>
                <w:sz w:val="20"/>
                <w:szCs w:val="20"/>
              </w:rPr>
              <w:t>-0.02 -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9A57" w14:textId="3E83CBB0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sz w:val="20"/>
                <w:szCs w:val="20"/>
              </w:rPr>
              <w:t>0</w:t>
            </w:r>
            <w:r w:rsidR="00124AC0" w:rsidRPr="001B5D36">
              <w:rPr>
                <w:sz w:val="20"/>
                <w:szCs w:val="20"/>
              </w:rPr>
              <w:t>.012</w:t>
            </w:r>
          </w:p>
        </w:tc>
      </w:tr>
      <w:tr w:rsidR="00124AC0" w:rsidRPr="001B5D36" w14:paraId="0FA0366E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B5FB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3613" w14:textId="02EEB6D4" w:rsidR="00124AC0" w:rsidRPr="001B5D36" w:rsidRDefault="00C65FDA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03</w:t>
            </w:r>
            <w:r w:rsidR="00242F61">
              <w:rPr>
                <w:color w:val="000000"/>
                <w:sz w:val="20"/>
                <w:szCs w:val="20"/>
              </w:rPr>
              <w:t xml:space="preserve"> </w:t>
            </w:r>
            <w:r w:rsidR="00627B1F">
              <w:rPr>
                <w:color w:val="000000"/>
                <w:sz w:val="20"/>
                <w:szCs w:val="20"/>
              </w:rPr>
              <w:t>(0.01 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5336" w14:textId="6129E1B2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sz w:val="20"/>
                <w:szCs w:val="20"/>
              </w:rPr>
              <w:t>0</w:t>
            </w:r>
            <w:r w:rsidR="00124AC0" w:rsidRPr="001B5D36">
              <w:rPr>
                <w:sz w:val="20"/>
                <w:szCs w:val="20"/>
              </w:rPr>
              <w:t>.001</w:t>
            </w:r>
          </w:p>
        </w:tc>
      </w:tr>
      <w:tr w:rsidR="00124AC0" w:rsidRPr="001B5D36" w14:paraId="27C91F91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59C7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IL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F2C0" w14:textId="56DA9C33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1.709</w:t>
            </w:r>
            <w:r w:rsidR="001B3C8A">
              <w:rPr>
                <w:color w:val="000000"/>
                <w:sz w:val="20"/>
                <w:szCs w:val="20"/>
              </w:rPr>
              <w:t xml:space="preserve"> </w:t>
            </w:r>
            <w:r w:rsidR="00FB58C9">
              <w:rPr>
                <w:color w:val="000000"/>
                <w:sz w:val="20"/>
                <w:szCs w:val="20"/>
              </w:rPr>
              <w:t>(0.18 3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5FDA" w14:textId="1EC463CD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sz w:val="20"/>
                <w:szCs w:val="20"/>
              </w:rPr>
              <w:t>0</w:t>
            </w:r>
            <w:r w:rsidR="00124AC0" w:rsidRPr="001B5D36">
              <w:rPr>
                <w:sz w:val="20"/>
                <w:szCs w:val="20"/>
              </w:rPr>
              <w:t>.029</w:t>
            </w:r>
          </w:p>
        </w:tc>
      </w:tr>
      <w:tr w:rsidR="00124AC0" w:rsidRPr="001B5D36" w14:paraId="711BD53B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C155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Sex * IL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DAE7" w14:textId="63E01E68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-1.473</w:t>
            </w:r>
            <w:r w:rsidR="00FB58C9">
              <w:rPr>
                <w:color w:val="000000"/>
                <w:sz w:val="20"/>
                <w:szCs w:val="20"/>
              </w:rPr>
              <w:t xml:space="preserve"> (-2.4 -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C7E2" w14:textId="6F3565CB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sz w:val="20"/>
                <w:szCs w:val="20"/>
              </w:rPr>
              <w:t>0</w:t>
            </w:r>
            <w:r w:rsidR="00124AC0" w:rsidRPr="001B5D36">
              <w:rPr>
                <w:sz w:val="20"/>
                <w:szCs w:val="20"/>
              </w:rPr>
              <w:t>.002</w:t>
            </w:r>
          </w:p>
        </w:tc>
      </w:tr>
      <w:tr w:rsidR="00805611" w:rsidRPr="001B5D36" w14:paraId="371C3087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381D" w14:textId="77777777" w:rsidR="00805611" w:rsidRPr="001B5D36" w:rsidRDefault="00805611" w:rsidP="00C41CD4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8354" w14:textId="77777777" w:rsidR="00805611" w:rsidRPr="001B5D36" w:rsidRDefault="00805611" w:rsidP="00C41CD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22B4" w14:textId="77777777" w:rsidR="00805611" w:rsidRPr="001B5D36" w:rsidRDefault="00805611" w:rsidP="00C41CD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805611" w:rsidRPr="001B5D36" w14:paraId="650CFD1A" w14:textId="77777777" w:rsidTr="001B5D36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7E7C6A" w14:textId="77777777" w:rsidR="00805611" w:rsidRPr="001B5D36" w:rsidRDefault="00805611" w:rsidP="00C41CD4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  <w:t>GM-CS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D263" w14:textId="77777777" w:rsidR="00805611" w:rsidRPr="001B5D36" w:rsidRDefault="00805611" w:rsidP="00C41CD4">
            <w:pP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FEAE" w14:textId="77777777" w:rsidR="00805611" w:rsidRPr="001B5D36" w:rsidRDefault="00805611" w:rsidP="00C41CD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124AC0" w:rsidRPr="001B5D36" w14:paraId="6B677DA2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A882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(</w:t>
            </w:r>
            <w:proofErr w:type="spellStart"/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Intercept</w:t>
            </w:r>
            <w:proofErr w:type="spellEnd"/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69CE" w14:textId="78F9ECC1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1.02</w:t>
            </w:r>
            <w:r w:rsidR="00F72BFC">
              <w:rPr>
                <w:color w:val="000000"/>
                <w:sz w:val="20"/>
                <w:szCs w:val="20"/>
              </w:rPr>
              <w:t xml:space="preserve"> (0.11 1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D0DE" w14:textId="6E8F1108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029</w:t>
            </w:r>
          </w:p>
        </w:tc>
      </w:tr>
      <w:tr w:rsidR="00124AC0" w:rsidRPr="001B5D36" w14:paraId="48393CE4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9766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2574" w14:textId="661E980D" w:rsidR="00124AC0" w:rsidRPr="001B5D36" w:rsidRDefault="00C65FDA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5</w:t>
            </w:r>
            <w:r>
              <w:rPr>
                <w:color w:val="000000"/>
                <w:sz w:val="20"/>
                <w:szCs w:val="20"/>
              </w:rPr>
              <w:t>7</w:t>
            </w:r>
            <w:r w:rsidR="00F72BFC">
              <w:rPr>
                <w:color w:val="000000"/>
                <w:sz w:val="20"/>
                <w:szCs w:val="20"/>
              </w:rPr>
              <w:t xml:space="preserve"> (0.34 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C7A8" w14:textId="6CB11CA4" w:rsidR="00124AC0" w:rsidRPr="001B5D36" w:rsidRDefault="008A790F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&lt;</w:t>
            </w:r>
            <w:r w:rsidR="00DA4DB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0.001</w:t>
            </w:r>
          </w:p>
        </w:tc>
      </w:tr>
      <w:tr w:rsidR="00124AC0" w:rsidRPr="001B5D36" w14:paraId="7A854F6F" w14:textId="77777777" w:rsidTr="001B5D3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CDE5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A694" w14:textId="2127F9E5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-</w:t>
            </w:r>
            <w:r w:rsidR="00C65FDA">
              <w:rPr>
                <w:color w:val="000000"/>
                <w:sz w:val="20"/>
                <w:szCs w:val="20"/>
              </w:rPr>
              <w:t>0</w:t>
            </w:r>
            <w:r w:rsidRPr="001B5D36">
              <w:rPr>
                <w:color w:val="000000"/>
                <w:sz w:val="20"/>
                <w:szCs w:val="20"/>
              </w:rPr>
              <w:t>.01</w:t>
            </w:r>
            <w:r w:rsidR="00F72BFC">
              <w:rPr>
                <w:color w:val="000000"/>
                <w:sz w:val="20"/>
                <w:szCs w:val="20"/>
              </w:rPr>
              <w:t xml:space="preserve"> (-0.02 -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542E" w14:textId="281167CF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124AC0" w:rsidRPr="001B5D36" w14:paraId="65A3E60F" w14:textId="77777777" w:rsidTr="00992064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556A6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A0BEC" w14:textId="242A8082" w:rsidR="00124AC0" w:rsidRPr="001B5D36" w:rsidRDefault="00C65FDA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03</w:t>
            </w:r>
            <w:r w:rsidR="00F72BFC">
              <w:rPr>
                <w:color w:val="000000"/>
                <w:sz w:val="20"/>
                <w:szCs w:val="20"/>
              </w:rPr>
              <w:t xml:space="preserve"> (0.01 0.0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852FA" w14:textId="438920B1" w:rsidR="00124AC0" w:rsidRPr="001B5D36" w:rsidRDefault="00DA4DBB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124AC0" w:rsidRPr="001B5D36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124AC0" w:rsidRPr="001B5D36" w14:paraId="7DD48A47" w14:textId="77777777" w:rsidTr="00992064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BCAA1" w14:textId="77777777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</w:pPr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GM-CS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93BCF" w14:textId="350D662B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r w:rsidRPr="001B5D36">
              <w:rPr>
                <w:color w:val="000000"/>
                <w:sz w:val="20"/>
                <w:szCs w:val="20"/>
              </w:rPr>
              <w:t>-</w:t>
            </w:r>
            <w:r w:rsidR="00C65FDA">
              <w:rPr>
                <w:color w:val="000000"/>
                <w:sz w:val="20"/>
                <w:szCs w:val="20"/>
              </w:rPr>
              <w:t>0</w:t>
            </w:r>
            <w:r w:rsidRPr="001B5D36">
              <w:rPr>
                <w:color w:val="000000"/>
                <w:sz w:val="20"/>
                <w:szCs w:val="20"/>
              </w:rPr>
              <w:t>.3</w:t>
            </w:r>
            <w:r w:rsidR="00C65FDA">
              <w:rPr>
                <w:color w:val="000000"/>
                <w:sz w:val="20"/>
                <w:szCs w:val="20"/>
              </w:rPr>
              <w:t>5</w:t>
            </w:r>
            <w:r w:rsidR="00F72BFC">
              <w:rPr>
                <w:color w:val="000000"/>
                <w:sz w:val="20"/>
                <w:szCs w:val="20"/>
              </w:rPr>
              <w:t xml:space="preserve"> (-0.71 0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84C51" w14:textId="4C7BCB12" w:rsidR="00124AC0" w:rsidRPr="001B5D36" w:rsidRDefault="00124AC0" w:rsidP="00124AC0">
            <w:pPr>
              <w:rPr>
                <w:rFonts w:eastAsia="Times New Roman" w:cs="Calibri"/>
                <w:color w:val="000000" w:themeColor="text1"/>
                <w:sz w:val="20"/>
                <w:szCs w:val="20"/>
                <w:highlight w:val="yellow"/>
                <w:lang w:val="sv-SE" w:eastAsia="sv-SE"/>
              </w:rPr>
            </w:pPr>
            <w:proofErr w:type="gramStart"/>
            <w:r w:rsidRPr="001B5D36">
              <w:rPr>
                <w:rFonts w:eastAsia="Times New Roman" w:cs="Calibri"/>
                <w:color w:val="000000" w:themeColor="text1"/>
                <w:sz w:val="20"/>
                <w:szCs w:val="20"/>
                <w:lang w:val="sv-SE" w:eastAsia="sv-SE"/>
              </w:rPr>
              <w:t>0.061</w:t>
            </w:r>
            <w:proofErr w:type="gramEnd"/>
          </w:p>
        </w:tc>
      </w:tr>
    </w:tbl>
    <w:p w14:paraId="0464B96F" w14:textId="758E9118" w:rsidR="00812B15" w:rsidRPr="00DA4DBB" w:rsidRDefault="00992064">
      <w:pPr>
        <w:rPr>
          <w:i/>
          <w:color w:val="000000" w:themeColor="text1"/>
          <w:sz w:val="13"/>
          <w:szCs w:val="13"/>
        </w:rPr>
      </w:pPr>
      <w:r w:rsidRPr="00992064">
        <w:rPr>
          <w:i/>
          <w:color w:val="000000" w:themeColor="text1"/>
          <w:sz w:val="13"/>
          <w:szCs w:val="13"/>
        </w:rPr>
        <w:t>The estimates represent the change in relation to a log-transformed values of the cytokine analysis.</w:t>
      </w:r>
    </w:p>
    <w:sectPr w:rsidR="00812B15" w:rsidRPr="00DA4DBB" w:rsidSect="00D167B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44B"/>
    <w:rsid w:val="00016E47"/>
    <w:rsid w:val="00033ACF"/>
    <w:rsid w:val="000360B1"/>
    <w:rsid w:val="000445A8"/>
    <w:rsid w:val="000616A2"/>
    <w:rsid w:val="00082934"/>
    <w:rsid w:val="00093992"/>
    <w:rsid w:val="000A0A9F"/>
    <w:rsid w:val="000E2AE6"/>
    <w:rsid w:val="00104664"/>
    <w:rsid w:val="001216AC"/>
    <w:rsid w:val="0012322E"/>
    <w:rsid w:val="00124AC0"/>
    <w:rsid w:val="00132141"/>
    <w:rsid w:val="0013309F"/>
    <w:rsid w:val="00176DDA"/>
    <w:rsid w:val="00183B95"/>
    <w:rsid w:val="001A54CE"/>
    <w:rsid w:val="001A59D1"/>
    <w:rsid w:val="001B3B6A"/>
    <w:rsid w:val="001B3C8A"/>
    <w:rsid w:val="001B5D36"/>
    <w:rsid w:val="001C1AEB"/>
    <w:rsid w:val="001C4EB9"/>
    <w:rsid w:val="001D742A"/>
    <w:rsid w:val="00207853"/>
    <w:rsid w:val="00217C9E"/>
    <w:rsid w:val="00242F61"/>
    <w:rsid w:val="0025417E"/>
    <w:rsid w:val="002570C1"/>
    <w:rsid w:val="0026467B"/>
    <w:rsid w:val="00281995"/>
    <w:rsid w:val="002C1B17"/>
    <w:rsid w:val="002C658B"/>
    <w:rsid w:val="002D31E0"/>
    <w:rsid w:val="002F139C"/>
    <w:rsid w:val="002F3EB9"/>
    <w:rsid w:val="00303151"/>
    <w:rsid w:val="00314C35"/>
    <w:rsid w:val="003701BC"/>
    <w:rsid w:val="00383243"/>
    <w:rsid w:val="003917D6"/>
    <w:rsid w:val="003949EC"/>
    <w:rsid w:val="003A1C2A"/>
    <w:rsid w:val="003B2028"/>
    <w:rsid w:val="003C2FD2"/>
    <w:rsid w:val="003E5E07"/>
    <w:rsid w:val="003F391D"/>
    <w:rsid w:val="003F63C1"/>
    <w:rsid w:val="003F7135"/>
    <w:rsid w:val="00402910"/>
    <w:rsid w:val="00421A1C"/>
    <w:rsid w:val="004303A5"/>
    <w:rsid w:val="00443EFE"/>
    <w:rsid w:val="00451FD3"/>
    <w:rsid w:val="0045385C"/>
    <w:rsid w:val="00455953"/>
    <w:rsid w:val="0046329B"/>
    <w:rsid w:val="004656F6"/>
    <w:rsid w:val="004B47FA"/>
    <w:rsid w:val="005103A1"/>
    <w:rsid w:val="0051191A"/>
    <w:rsid w:val="00523147"/>
    <w:rsid w:val="0053122E"/>
    <w:rsid w:val="00531E1E"/>
    <w:rsid w:val="00532C56"/>
    <w:rsid w:val="00543138"/>
    <w:rsid w:val="00565147"/>
    <w:rsid w:val="005805D3"/>
    <w:rsid w:val="00580FBA"/>
    <w:rsid w:val="005B29C6"/>
    <w:rsid w:val="005F170E"/>
    <w:rsid w:val="005F481D"/>
    <w:rsid w:val="00601D60"/>
    <w:rsid w:val="00606039"/>
    <w:rsid w:val="00627B1F"/>
    <w:rsid w:val="00637927"/>
    <w:rsid w:val="006519DD"/>
    <w:rsid w:val="0067387C"/>
    <w:rsid w:val="00675F28"/>
    <w:rsid w:val="00680B09"/>
    <w:rsid w:val="006C5BC4"/>
    <w:rsid w:val="006D531A"/>
    <w:rsid w:val="006E1F30"/>
    <w:rsid w:val="00724980"/>
    <w:rsid w:val="00731593"/>
    <w:rsid w:val="0075729E"/>
    <w:rsid w:val="00796FEC"/>
    <w:rsid w:val="00797B97"/>
    <w:rsid w:val="007B0329"/>
    <w:rsid w:val="007B3208"/>
    <w:rsid w:val="007C2F6F"/>
    <w:rsid w:val="00805611"/>
    <w:rsid w:val="0082509E"/>
    <w:rsid w:val="00851A39"/>
    <w:rsid w:val="00855DF2"/>
    <w:rsid w:val="008570A2"/>
    <w:rsid w:val="0087109C"/>
    <w:rsid w:val="008A68DF"/>
    <w:rsid w:val="008A790F"/>
    <w:rsid w:val="008C150C"/>
    <w:rsid w:val="008D592F"/>
    <w:rsid w:val="008F158A"/>
    <w:rsid w:val="00920190"/>
    <w:rsid w:val="009205AA"/>
    <w:rsid w:val="0093292A"/>
    <w:rsid w:val="00952B90"/>
    <w:rsid w:val="009538ED"/>
    <w:rsid w:val="009605D4"/>
    <w:rsid w:val="00992064"/>
    <w:rsid w:val="00994DF0"/>
    <w:rsid w:val="009A2DDB"/>
    <w:rsid w:val="009A69CC"/>
    <w:rsid w:val="009D1C32"/>
    <w:rsid w:val="009E3016"/>
    <w:rsid w:val="009E61CC"/>
    <w:rsid w:val="009F2F06"/>
    <w:rsid w:val="00A120E6"/>
    <w:rsid w:val="00A3544B"/>
    <w:rsid w:val="00A44E44"/>
    <w:rsid w:val="00A502FF"/>
    <w:rsid w:val="00A67CD6"/>
    <w:rsid w:val="00A70666"/>
    <w:rsid w:val="00A7520E"/>
    <w:rsid w:val="00A80603"/>
    <w:rsid w:val="00A97046"/>
    <w:rsid w:val="00AA0BBC"/>
    <w:rsid w:val="00AA6578"/>
    <w:rsid w:val="00AB69CD"/>
    <w:rsid w:val="00AF2623"/>
    <w:rsid w:val="00AF63E7"/>
    <w:rsid w:val="00B03191"/>
    <w:rsid w:val="00B12E06"/>
    <w:rsid w:val="00B43FEA"/>
    <w:rsid w:val="00C07563"/>
    <w:rsid w:val="00C14D80"/>
    <w:rsid w:val="00C16907"/>
    <w:rsid w:val="00C30120"/>
    <w:rsid w:val="00C30F25"/>
    <w:rsid w:val="00C433D3"/>
    <w:rsid w:val="00C45F41"/>
    <w:rsid w:val="00C65892"/>
    <w:rsid w:val="00C65FDA"/>
    <w:rsid w:val="00CA03BC"/>
    <w:rsid w:val="00CB0F19"/>
    <w:rsid w:val="00CB3B72"/>
    <w:rsid w:val="00CC1F86"/>
    <w:rsid w:val="00CC253C"/>
    <w:rsid w:val="00CD115E"/>
    <w:rsid w:val="00CE06D4"/>
    <w:rsid w:val="00CF5353"/>
    <w:rsid w:val="00D167B7"/>
    <w:rsid w:val="00D40EE1"/>
    <w:rsid w:val="00D5010C"/>
    <w:rsid w:val="00D82E58"/>
    <w:rsid w:val="00D95C75"/>
    <w:rsid w:val="00DA4B65"/>
    <w:rsid w:val="00DA4DBB"/>
    <w:rsid w:val="00DA6D32"/>
    <w:rsid w:val="00DA7CA1"/>
    <w:rsid w:val="00DB1619"/>
    <w:rsid w:val="00DC43F7"/>
    <w:rsid w:val="00DD0306"/>
    <w:rsid w:val="00DD407B"/>
    <w:rsid w:val="00DF775B"/>
    <w:rsid w:val="00E004D2"/>
    <w:rsid w:val="00E05DB0"/>
    <w:rsid w:val="00E5402A"/>
    <w:rsid w:val="00E72F34"/>
    <w:rsid w:val="00E75FA7"/>
    <w:rsid w:val="00E82A98"/>
    <w:rsid w:val="00E82E57"/>
    <w:rsid w:val="00E90B06"/>
    <w:rsid w:val="00EA2FAC"/>
    <w:rsid w:val="00EB707E"/>
    <w:rsid w:val="00ED2A11"/>
    <w:rsid w:val="00EE6E8D"/>
    <w:rsid w:val="00F0643A"/>
    <w:rsid w:val="00F11FC5"/>
    <w:rsid w:val="00F278A2"/>
    <w:rsid w:val="00F470F0"/>
    <w:rsid w:val="00F476EE"/>
    <w:rsid w:val="00F72BFC"/>
    <w:rsid w:val="00F75C11"/>
    <w:rsid w:val="00F94A0C"/>
    <w:rsid w:val="00FB58C9"/>
    <w:rsid w:val="00FB6F0D"/>
    <w:rsid w:val="00FC78EB"/>
    <w:rsid w:val="00FF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E2031"/>
  <w15:chartTrackingRefBased/>
  <w15:docId w15:val="{533D0A7C-3FE4-744C-9E23-64CCEC93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44B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ka K</dc:creator>
  <cp:keywords/>
  <dc:description/>
  <cp:lastModifiedBy>Bianka K</cp:lastModifiedBy>
  <cp:revision>2</cp:revision>
  <dcterms:created xsi:type="dcterms:W3CDTF">2021-04-06T11:58:00Z</dcterms:created>
  <dcterms:modified xsi:type="dcterms:W3CDTF">2021-04-06T11:58:00Z</dcterms:modified>
</cp:coreProperties>
</file>